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Cambria" w:ascii="Cambria" w:hAnsi="Cambria"/>
          <w:color w:val="000000"/>
          <w:sz w:val="24"/>
        </w:rPr>
        <w:t>Table A2. Characteristics of review comparisons of</w:t>
      </w:r>
      <w:r>
        <w:rPr/>
        <w:t xml:space="preserve"> primary outcom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933"/>
        <w:gridCol w:w="2232"/>
        <w:gridCol w:w="2930"/>
        <w:gridCol w:w="978"/>
        <w:gridCol w:w="1535"/>
        <w:gridCol w:w="2452"/>
      </w:tblGrid>
      <w:tr>
        <w:trPr>
          <w:trHeight w:val="300" w:hRule="atLeast"/>
        </w:trPr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Review</w:t>
            </w:r>
          </w:p>
        </w:tc>
        <w:tc>
          <w:tcPr>
            <w:tcW w:w="293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Experimental intervention</w:t>
            </w:r>
          </w:p>
        </w:tc>
        <w:tc>
          <w:tcPr>
            <w:tcW w:w="223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Comparator</w:t>
            </w:r>
          </w:p>
        </w:tc>
        <w:tc>
          <w:tcPr>
            <w:tcW w:w="293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No.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of RCTs</w:t>
            </w:r>
          </w:p>
        </w:tc>
        <w:tc>
          <w:tcPr>
            <w:tcW w:w="153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No. of participants</w:t>
            </w:r>
          </w:p>
        </w:tc>
        <w:tc>
          <w:tcPr>
            <w:tcW w:w="24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Relative effect [95% CI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183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esin-based sealant applications on occlusal tooth surfaces of permanent molars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sealant application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entine caries in permanent molars Follow-up: 2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066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 0.12 [0.07 to 0.1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78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42,30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31 [-0.35, -0.2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78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32,37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28 [-0.33, -0.2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7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es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2,27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46 [-0.65, -0.2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7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es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087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meta-analysis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8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gels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4,49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20 [-0.29, -0.1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gels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treatment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2,677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46 [-0.65, -0.2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gels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525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19 [-0.29, -0.0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gels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treatment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673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73 [-1.13, -0.3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84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mouthrinses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4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4,663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30 [-0.36, -0.2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284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mouthrinses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5,105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28 [-0.37, -0.2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5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14 [-0.12, 0.4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52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10 [-0.12, 0.3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e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83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-0.05 [Not clear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256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00 [-0.21, 0.2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2,545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00 [-0.18, 0.1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57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-0.14 [-0.40, 0.1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ther topical fluoride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3,80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01 [-0.13, 0.1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 plus others (varnish, gel or rinse)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Toothpaste alon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4,026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10 [0.02, 0.1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 plus others (varnish, gel or rinse)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Toothpaste alon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e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73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15 [Not clear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 plus gel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5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02 [-0.20, 0.2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 plus mouthrins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97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23 [0.04, 0.4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 plus toothpas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mouthrins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67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05 [-0.05, 0.15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 plus toothpas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gel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59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10 [-0.01, 0.2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varnish plus toothpas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e)fs increment - nearest to 3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86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19 [Not clear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pical fluorid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65,179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26 [0.23, 0.2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pical fluorid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9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41,391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26 [0.21, 0.3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278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pical fluorid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/no treatmen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e)fs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68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33 [0.22, 0.4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06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ealant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yes/no at 4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6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42 [0.21, 0.8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06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ealant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yes/no at 9 y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6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48 [0.29, 0.7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06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ealant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yes/no at 1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22 [0.01, 4.0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06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ealant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yes/no at 23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2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74 [0.58, 0.95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06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ealant plus fluoride varnish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yes/no at 24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36 [0.21, 0.6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22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lectrosurgical pulpotomy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ormocresolpulpotomy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eeth extracted at 12 mo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3.27 [ 0.15, 72.23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220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erric sulphatepulpotomy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ormocresolpulpotomy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eeth extracted at 20 mo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0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0 [ 0.0, 0.0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22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erric sulphatepulpotomy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Root canal therapy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eeth extracted at 2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4.26 [ 1.06, 17.16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Weight (kg) up to 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0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05 [-0.25, 0.15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Weight (kg) &gt;2 mo to 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10 [-0.42, 0.2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Weight (kg) &gt;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15 [-0.53, 0.2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up to 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0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0 [-0.84, 0.8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&gt;2 mo to 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20 [-0.59, 0.9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&gt;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21 [-0.72, 1.1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Head circumference (cm) up to 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0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40 [-0.99, 0.1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Head circumference  (cm) &gt;2 mo to 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28 [-0.70, 0.1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igi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queezable bottl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Head circumference  (cm) &gt;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3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66 [-1.16, -0.1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reastfeeding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Spoon-feeding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Weight (kg) &gt;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47 [0.20, 0.7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Weight (kg) 2 mo (54 to 67 days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02 [-0.35, 0.3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Weight (kg) 6 mo (176 to 190 days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57 [-1.14, -0.0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Weight (kg) 12 mo (351–379 days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10 [-0.53, 0.7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up to 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7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24 [-1.86, 2.3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&gt;2 mo to 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4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05 [-2.20, 0.1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&gt;6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78 [-3.68, 2.1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Length (cm) &gt;1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29 [-3.86, 1.2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Head circumference  (cm) 3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6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30 [-0.66, 1.2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315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axillary pl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plat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Head circumference  (cm) 12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25 [-1.03, 1.5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functional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3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4.04 [-7.47, -0.6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19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35 [-2.57, -0.1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AR score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80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2.63 [-22.28, -2.9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NB change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18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55 [-0.92, -0.1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78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07 [-1.63, -0.5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77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72 [-1.18, -0.2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headgear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unctiona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7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1.26 [-0.92, 3.4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unctiona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71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04 [-0.49, 0.4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unctiona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NB change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84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01 [-0.28, 0.2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43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24 [-0.32, 0.8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47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03 [-0.55, 0.4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AR score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60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96 [-1.68, 3.6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38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24 [-0.63, 0.1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31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27 [-0.80, 0.2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headgear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AR scor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7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55 [-3.70, 0.6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unctiona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5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21 [-0.57, 0.15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headgear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unctiona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13 [-0.78, 0.5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arly treatment at the end of Phase II: headgear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unctiona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AR score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4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81 [-2.21, 0.5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dolescent treatment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7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5.22 [-6.51, -3.9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dolescent treatment: functional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ntrol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9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2.27 [-3.22, -1.3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dolescent treatment: Twin Block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Other functional appliances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ANB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55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68 [-1.32, -0.0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45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dolescent treatment: Twin Block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Other functional appliances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inal overje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64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0.47 [-0.12, 1.0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0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cid-phosphate-fluoride mouthrins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mouthrins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patients with new white spot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 0.41 [ 0.14, 1.20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0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tannous fluorid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FP mouthrins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patients with new white spot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 0.10 [ 0.01, 1.72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0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&amp; antimicrobial varnish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ide varnish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patients with new white spot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2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 0.89 [ 0.52, 1.53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0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ompomer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IC for banding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patients with new white spot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3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 0.29 [ 0.06, 1.45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09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ated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n-fluoridated elastics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patients with new white spot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94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 0.63 [ 0.27, 1.50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76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ated milk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n-fluoridated milk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DMFT (5 yr)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0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97 [ -1.94, 0.00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76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ated milk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n-fluoridated milk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dmft (3 yr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14 [ -1.86, -0.42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7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idazolam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Mean Houpt/other behavioural score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8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2.98 [1.58, 4.3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7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2O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Mean Houpt/other behavioural score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0.69 [0.13, 1.2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7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hloral hydrat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hloral hydrate/hydroxyzin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ood or better behaviour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57 [0.24, 1.35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3879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xtraction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etention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Quality of life after at least 5 yr follow-up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4346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linical examination at 12 mo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linical examination at 24 m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dmfs increment (3-5 yr old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90 [-1.96, 0.1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4346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linical examination at 12 mo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linical examination at 24 m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DMFS increment  (16-18 yr old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20 [-2.62, 0.2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4346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linical examination at 12 mo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linical examination at 24 m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DMFS increment (18-20 yr old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9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50 [-1.23, 0.2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4483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estorative material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other restorative materia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ain relief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4621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Extraction of the primary maxillary canin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, delayed treatment or an alternative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revalence of eruption or non-eruption of the permanent canine into the mouth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28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meta-analysis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101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low-release fluoride devic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Increase in DMFT at 2 yr compared to baselin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72 [-1.23, -0.2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101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low-release fluoride devic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Increase in DMFS at 2 yr compared to baseline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3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1.52 [-2.68, -0.3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512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removal followed by placement of a preformedmetal crown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aries removal followed by placement of a filling material or 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reedom from the main symptom of dental decay - pain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515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rankel’s function regulator-4 (FR-4) and lip-seal training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pen bite correction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0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02 [0.00, 0.3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515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emovable appliances with palatal crib associated with high-pull chincup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pen bite correctio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23 [0.11, 0.4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52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al applianc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pnoea-hipopnoea index measured by polysomnography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3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39 [0.20, 0.7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597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rthodontic braces (removable, fixed, functional) or head braces with or without extraction of permanent teeth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 or delayed treatmen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Dento-occlusal results of treatment, measured with the PAR index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203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ll interventions for treating luxated teeth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, delayed treatment or an alternative treatmen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ulp survival, tooth survival, function: eating, speech, pain, periodontal ligament healing, mobility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33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edative agents administered via any route by an anaesthetist, dentist or other healthcare professional in any settin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eneral anaesthesia administered via any route by an anaesthetist, dentist or other healthcare professional in any settin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ortality, completion of treatment, intraoperative morbidity, postoperative morbidity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70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cyclovir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subjects with oral lesions (8 days after administration of the intervention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10 [0.02, 0.3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70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cyclovir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subjects in whom new extraoral lesions developed after administration of the intervention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04 [0.00, 0.65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70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cyclovir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subjects with eating difficulties (8 days after administration of the intervention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14 [0.03, 0.58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70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cyclovir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. of subjects with drinking difficulties (8 days after administration of the intervention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2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11 [0.01, 0.8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703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urgical procedures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No treatment or alternative treatment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erceptual speech, Instrumental assessment, nasalance score, videonasopharyngoscopy and multiviewvideofluoroscopy assessment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6966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urgical exposure of palatally impacted canines with an open/closed surgical technique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Untreated contra-lateral side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Gum health,  bleeding on probing, recession of the gum margin, and crestal bone height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154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ny hypnotic technique with or without any sedative agent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hypnotic intervention or sedative agent alon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ompletion of treatment, measures of behaviour between test and control groups, Difference in post-operative anxiety between test and control groups, adverse events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9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meta-analysis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157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ermanent restorative materials and techniques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Alternative materials and techniques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atient satisfaction because of reduced dental sensitivity and improved aesthetic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59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supplements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fluoride supplement (placebo or no treatment)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follow-up: 24-36 mo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240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24 [0.16;0.3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59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supplements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fluoride supplement (placebo or no treatment)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mfs increment follow-up: 24-36 mo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1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73 [0.46, 0.9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592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supplements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fluoride supplement (placebo or no treatment)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follow-up: 24-36 mo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208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29 [0.19, 0.3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59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supplements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fluoride supplement (placebo or no treatment)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mft increment follow-up: 24-36 mo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9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46 [0.08, 0.8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693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level of toothpaste: 1 550 ppm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level of toothpaste: 1000 ppm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osi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099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75 [ 0.57, 0.99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693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level of toothpaste: 2440 ppm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level of toothpaste: 1450 ppm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Fluorosis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1,009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59 [ 0.44, 0.79 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4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19.79 [16.72, 22.8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4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21.16 [16.86, 25.47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74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24 [-0.27, -0.2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-0.24 [-0.28, -0.20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s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34.82 [25.68, 43.96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(m)ft increment - nearest to 3 yr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12.18 [5.08, 19.2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roportion developing new caries (permanent)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8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98 [0.94, 1.0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7868</w:t>
            </w:r>
          </w:p>
        </w:tc>
        <w:tc>
          <w:tcPr>
            <w:tcW w:w="2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luoride toothpaste</w:t>
            </w:r>
          </w:p>
        </w:tc>
        <w:tc>
          <w:tcPr>
            <w:tcW w:w="22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 or other fluoride toothpaste</w:t>
            </w:r>
          </w:p>
        </w:tc>
        <w:tc>
          <w:tcPr>
            <w:tcW w:w="2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roportion developing new caries (deciduous)</w:t>
            </w:r>
          </w:p>
        </w:tc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t clear</w:t>
            </w:r>
          </w:p>
        </w:tc>
        <w:tc>
          <w:tcPr>
            <w:tcW w:w="2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87 [0.81, 0.93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805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Traditional iliac bone grafting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rtificial graf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one graft healing (clinical assessment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90 [-1.16, -0.64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805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Traditional iliac bone grafting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rtificial graf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one graft healing (radiographic assessment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1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0.90 [-1.39, -0.41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8050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Traditional iliac bone grafting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Traditional iliac bone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rafting + artificial graft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one graft healing (radiographic assessment)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7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D -42.62 [-64.25, -20.99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839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aracetamol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lacebo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resence of postoperative pain related behaviour Follow-up: mean 6.5 h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0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R 0.81 [0.53 to 1.22]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9378</w:t>
            </w:r>
          </w:p>
        </w:tc>
        <w:tc>
          <w:tcPr>
            <w:tcW w:w="2933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ehavioural intervention (both oral hygiene and dietary components)</w:t>
            </w:r>
          </w:p>
        </w:tc>
        <w:tc>
          <w:tcPr>
            <w:tcW w:w="223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intervention or delayed intervention</w:t>
            </w:r>
          </w:p>
        </w:tc>
        <w:tc>
          <w:tcPr>
            <w:tcW w:w="293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ries - DMFS follow-up: 15 mo</w:t>
            </w:r>
          </w:p>
        </w:tc>
        <w:tc>
          <w:tcPr>
            <w:tcW w:w="97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0</w:t>
            </w:r>
          </w:p>
        </w:tc>
        <w:tc>
          <w:tcPr>
            <w:tcW w:w="2452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F 0.65 [0.12 to 1.18]</w:t>
            </w:r>
          </w:p>
        </w:tc>
      </w:tr>
      <w:tr>
        <w:trPr>
          <w:trHeight w:val="900" w:hRule="atLeast"/>
        </w:trPr>
        <w:tc>
          <w:tcPr>
            <w:tcW w:w="944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9378</w:t>
            </w:r>
          </w:p>
        </w:tc>
        <w:tc>
          <w:tcPr>
            <w:tcW w:w="2933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ehavioural intervention (both oral hygiene and dietary components)</w:t>
            </w:r>
          </w:p>
        </w:tc>
        <w:tc>
          <w:tcPr>
            <w:tcW w:w="2232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No intervention or delayed intervention</w:t>
            </w:r>
          </w:p>
        </w:tc>
        <w:tc>
          <w:tcPr>
            <w:tcW w:w="2930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laque indices follow-up: 3 to 15 mo</w:t>
            </w:r>
          </w:p>
        </w:tc>
        <w:tc>
          <w:tcPr>
            <w:tcW w:w="978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19</w:t>
            </w:r>
          </w:p>
        </w:tc>
        <w:tc>
          <w:tcPr>
            <w:tcW w:w="2452" w:type="dxa"/>
            <w:tcBorders>
              <w:bottom w:val="single" w:sz="8" w:space="0" w:color="4F81BD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MD -0.51 [-0.80, -0.21]</w:t>
            </w:r>
          </w:p>
        </w:tc>
      </w:tr>
    </w:tbl>
    <w:p>
      <w:pPr>
        <w:pStyle w:val="Lgende"/>
        <w:spacing w:before="0" w:after="200"/>
        <w:rPr/>
      </w:pPr>
      <w:r>
        <w:rPr>
          <w:rFonts w:cs="Cambria" w:ascii="Cambria" w:hAnsi="Cambria"/>
          <w:b w:val="false"/>
          <w:color w:val="000000"/>
        </w:rPr>
        <w:t>Yr, year; mo, month; 95% confidence interval; RR: relative risk; OR: odds ratio; MD: mean difference: SMD: standardized mean difference; PF: prevented fraction = mean caries increment in controls – mean caries increment in the treated group / mean caries increment in controls. D(M)FS increment: caries increment on permanent tooth surfaces; D(M)FT increment: caries increment in permanent teeth; dmfs increment: caries increment on deciduous tooth surfaces; dmft increment: caries increment in deciduous teeth; PAR: Peer Assessment Rating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  <w:szCs w:val="24"/>
      <w:lang w:val="en-US"/>
    </w:rPr>
  </w:style>
  <w:style w:type="character" w:styleId="TitreCar">
    <w:name w:val="Titre C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TextedebullesCar">
    <w:name w:val="Texte de bulles C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  <w:sz w:val="24"/>
      <w:szCs w:val="24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extedebulles">
    <w:name w:val="Texte de bulles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8:08:00Z</dcterms:created>
  <dc:creator>Amar</dc:creator>
  <dc:description/>
  <dc:language>en-US</dc:language>
  <cp:lastModifiedBy>Amar</cp:lastModifiedBy>
  <dcterms:modified xsi:type="dcterms:W3CDTF">2013-12-19T18:08:00Z</dcterms:modified>
  <cp:revision>2</cp:revision>
  <dc:subject/>
  <dc:title/>
</cp:coreProperties>
</file>